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990" w:rsidRDefault="00794990" w:rsidP="00794990">
      <w:pPr>
        <w:ind w:left="167" w:right="811"/>
        <w:jc w:val="center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1</w:t>
      </w:r>
      <w:r w:rsidR="00CD6DD3">
        <w:rPr>
          <w:rFonts w:ascii="Cambria"/>
          <w:b/>
          <w:w w:val="105"/>
          <w:sz w:val="20"/>
        </w:rPr>
        <w:t>1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 xml:space="preserve">: </w:t>
      </w:r>
      <w:r>
        <w:rPr>
          <w:w w:val="105"/>
          <w:sz w:val="20"/>
        </w:rPr>
        <w:t xml:space="preserve">Significant pathways of </w:t>
      </w:r>
      <w:proofErr w:type="spellStart"/>
      <w:r>
        <w:rPr>
          <w:w w:val="105"/>
          <w:sz w:val="20"/>
        </w:rPr>
        <w:t>BACH1</w:t>
      </w:r>
      <w:proofErr w:type="spellEnd"/>
      <w:r>
        <w:rPr>
          <w:w w:val="105"/>
          <w:sz w:val="20"/>
        </w:rPr>
        <w:t xml:space="preserve"> targets (131 genes).</w:t>
      </w:r>
    </w:p>
    <w:p w:rsidR="00794990" w:rsidRDefault="00794990" w:rsidP="00794990">
      <w:pPr>
        <w:pStyle w:val="BodyText"/>
        <w:spacing w:before="9"/>
        <w:rPr>
          <w:sz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720090</wp:posOffset>
                </wp:positionH>
                <wp:positionV relativeFrom="paragraph">
                  <wp:posOffset>140335</wp:posOffset>
                </wp:positionV>
                <wp:extent cx="6082665" cy="2603500"/>
                <wp:effectExtent l="5715" t="4445" r="7620" b="1905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2665" cy="2603500"/>
                          <a:chOff x="1134" y="221"/>
                          <a:chExt cx="9579" cy="4100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1134" y="23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4"/>
                        <wps:cNvCnPr/>
                        <wps:spPr bwMode="auto">
                          <a:xfrm>
                            <a:off x="1138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/>
                        <wps:spPr bwMode="auto">
                          <a:xfrm>
                            <a:off x="5250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9085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0709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1134" y="597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675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138" y="9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5250" y="9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9085" y="9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>
                            <a:off x="10709" y="9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/>
                        <wps:spPr bwMode="auto">
                          <a:xfrm>
                            <a:off x="1138" y="11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"/>
                        <wps:cNvCnPr/>
                        <wps:spPr bwMode="auto">
                          <a:xfrm>
                            <a:off x="5250" y="11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>
                            <a:off x="9085" y="11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10709" y="116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>
                            <a:off x="1138" y="14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>
                            <a:off x="5250" y="14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>
                            <a:off x="9085" y="14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10709" y="14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1138" y="2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250" y="2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9085" y="2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10709" y="2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1138" y="28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5250" y="28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9085" y="28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10709" y="28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1138" y="42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5250" y="42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085" y="42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10709" y="426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1134" y="4313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221"/>
                            <a:ext cx="3891" cy="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990" w:rsidRDefault="00794990" w:rsidP="00794990">
                              <w:pPr>
                                <w:spacing w:before="58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mbria"/>
                                  <w:b/>
                                  <w:sz w:val="21"/>
                                </w:rPr>
                                <w:t>Biological Process/Pathway</w:t>
                              </w:r>
                            </w:p>
                            <w:p w:rsidR="00794990" w:rsidRDefault="00794990" w:rsidP="00794990">
                              <w:pPr>
                                <w:spacing w:before="116" w:line="249" w:lineRule="auto"/>
                                <w:ind w:right="1747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Fatty acid degradation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Ferroptosis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>.</w:t>
                              </w:r>
                              <w:proofErr w:type="gramEnd"/>
                            </w:p>
                            <w:p w:rsidR="00794990" w:rsidRDefault="00794990" w:rsidP="00794990">
                              <w:pPr>
                                <w:spacing w:line="249" w:lineRule="auto"/>
                                <w:ind w:right="9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spacing w:val="-4"/>
                                  <w:w w:val="110"/>
                                  <w:sz w:val="21"/>
                                </w:rPr>
                                <w:t>Valine,</w:t>
                              </w:r>
                              <w:r>
                                <w:rPr>
                                  <w:spacing w:val="-25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leucine</w:t>
                              </w:r>
                              <w:r>
                                <w:rPr>
                                  <w:spacing w:val="-25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spacing w:val="-25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isoleucine</w:t>
                              </w:r>
                              <w:r>
                                <w:rPr>
                                  <w:spacing w:val="-25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degradation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Metabolism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lipids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5354" y="221"/>
                            <a:ext cx="3658" cy="4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990" w:rsidRDefault="00794990" w:rsidP="00794990">
                              <w:pPr>
                                <w:spacing w:before="58"/>
                                <w:ind w:left="16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Genes</w:t>
                              </w:r>
                            </w:p>
                            <w:p w:rsidR="00794990" w:rsidRDefault="00794990" w:rsidP="00794990">
                              <w:pPr>
                                <w:spacing w:before="134"/>
                                <w:ind w:left="16" w:right="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LDH3A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ADH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SL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PT1C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w w:val="105"/>
                                  <w:sz w:val="19"/>
                                </w:rPr>
                                <w:t xml:space="preserve">(4/43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GCLC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SL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SLC7A1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41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LDH3A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ADH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OXCT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48)</w:t>
                              </w:r>
                            </w:p>
                            <w:p w:rsidR="00794990" w:rsidRDefault="00794990" w:rsidP="00794990">
                              <w:pPr>
                                <w:spacing w:line="256" w:lineRule="auto"/>
                                <w:ind w:right="18" w:firstLine="16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BCC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UBE2I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D163L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YP4F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OT1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SL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ED8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LDH3A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ADH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OXCT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VD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I4K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DECR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13/732)</w:t>
                              </w:r>
                            </w:p>
                            <w:p w:rsidR="00794990" w:rsidRDefault="00794990" w:rsidP="00794990">
                              <w:pPr>
                                <w:spacing w:before="15" w:line="256" w:lineRule="auto"/>
                                <w:ind w:left="9" w:right="18" w:firstLine="6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LDH3A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ADH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YP4F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OT1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ACSL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DECR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6/173)</w:t>
                              </w:r>
                            </w:p>
                            <w:p w:rsidR="00794990" w:rsidRDefault="00794990" w:rsidP="00794990">
                              <w:pPr>
                                <w:spacing w:before="17" w:line="256" w:lineRule="auto"/>
                                <w:ind w:right="18" w:firstLine="16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sz w:val="19"/>
                                </w:rPr>
                                <w:t>NAXE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D163L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PPIP5K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OXCT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pacing w:val="-4"/>
                                  <w:sz w:val="19"/>
                                </w:rPr>
                                <w:t>ENPP2</w:t>
                              </w:r>
                              <w:proofErr w:type="spellEnd"/>
                              <w:r>
                                <w:rPr>
                                  <w:spacing w:val="-4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DECR2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SLC25A44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ABCC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YB5A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6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RRM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UBE2I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1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ABCC8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9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NANOS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9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YP4F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9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ACOT1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ACSL6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MED8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TPS2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ALDH3A2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ADH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GRHPR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GCLC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LMBRD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MVD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PI4K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 (25/2049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9205" y="221"/>
                            <a:ext cx="1173" cy="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990" w:rsidRDefault="00794990" w:rsidP="00794990">
                              <w:pPr>
                                <w:spacing w:before="58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adj</w:t>
                              </w:r>
                              <w:proofErr w:type="gramEnd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 xml:space="preserve">. </w:t>
                              </w:r>
                              <w:r>
                                <w:rPr>
                                  <w:rFonts w:ascii="Book Antiqua"/>
                                  <w:i/>
                                  <w:w w:val="105"/>
                                  <w:sz w:val="21"/>
                                </w:rPr>
                                <w:t>p</w:t>
                              </w:r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-value</w:t>
                              </w:r>
                            </w:p>
                            <w:p w:rsidR="00794990" w:rsidRDefault="00794990" w:rsidP="00794990">
                              <w:pPr>
                                <w:spacing w:before="10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018154</w:t>
                              </w:r>
                            </w:p>
                            <w:p w:rsidR="00794990" w:rsidRDefault="00794990" w:rsidP="00794990">
                              <w:pPr>
                                <w:spacing w:before="10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124481</w:t>
                              </w:r>
                            </w:p>
                            <w:p w:rsidR="00794990" w:rsidRDefault="00794990" w:rsidP="00794990">
                              <w:pPr>
                                <w:spacing w:before="10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130240</w:t>
                              </w:r>
                            </w:p>
                            <w:p w:rsidR="00794990" w:rsidRDefault="00794990" w:rsidP="00794990">
                              <w:pPr>
                                <w:spacing w:before="9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26140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2283"/>
                            <a:ext cx="2120" cy="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990" w:rsidRDefault="00794990" w:rsidP="00794990">
                              <w:pPr>
                                <w:spacing w:before="62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Fatty acid metabolism.</w:t>
                              </w:r>
                              <w:proofErr w:type="gramEnd"/>
                            </w:p>
                            <w:p w:rsidR="00794990" w:rsidRDefault="00794990" w:rsidP="00794990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Metabolism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9205" y="2283"/>
                            <a:ext cx="908" cy="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990" w:rsidRDefault="00794990" w:rsidP="00794990">
                              <w:pPr>
                                <w:spacing w:before="6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261402</w:t>
                              </w:r>
                            </w:p>
                            <w:p w:rsidR="00794990" w:rsidRDefault="00794990" w:rsidP="00794990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2694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6.7pt;margin-top:11.05pt;width:478.95pt;height:205pt;z-index:-251657216;mso-wrap-distance-left:0;mso-wrap-distance-right:0;mso-position-horizontal-relative:page" coordorigin="1134,221" coordsize="9579,4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">
                <v:line id="Line 3" o:spid="_x0000_s1027" style="position:absolute;visibility:visible;mso-wrap-style:square" from="1134,236" to="10713,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MQO8QAAADaAAAADwAAAGRycy9kb3ducmV2LnhtbESPS2vDMBCE74X8B7GBXkIiJ5BH3cgm&#10;pATS3PKAXBdra5laK8dSY7e/vioEehxm5htmnfe2FndqfeVYwXSSgCAunK64VHA578YrED4ga6wd&#10;k4Jv8pBng6c1ptp1fKT7KZQiQtinqMCE0KRS+sKQRT9xDXH0PlxrMUTZllK32EW4reUsSRbSYsVx&#10;wWBDW0PF5+nLKph3t77e/kxfDqO35Xt53QXvjVbqedhvXkEE6sN/+NHeawUz+LsSb4D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UxA7xAAAANoAAAAPAAAAAAAAAAAA&#10;AAAAAKECAABkcnMvZG93bnJldi54bWxQSwUGAAAAAAQABAD5AAAAkgMAAAAA&#10;" strokeweight=".30042mm"/>
                <v:line id="Line 4" o:spid="_x0000_s1028" style="position:absolute;visibility:visible;mso-wrap-style:square" from="1138,555" to="1138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cGsIAAADaAAAADwAAAGRycy9kb3ducmV2LnhtbESPQWsCMRSE74X+h/AEbzWrFilbo8hS&#10;Ueipa6HX5+a5Wd28LElc13/fFAoeh5n5hlmuB9uKnnxoHCuYTjIQxJXTDdcKvg/blzcQISJrbB2T&#10;gjsFWK+en5aYa3fjL+rLWIsE4ZCjAhNjl0sZKkMWw8R1xMk7OW8xJulrqT3eEty2cpZlC2mx4bRg&#10;sKPCUHUpr1bB8aPoXXs5/hSZP5Tm87XfFeeTUuPRsHkHEWmIj/B/e68VzO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kcGsIAAADaAAAADwAAAAAAAAAAAAAA&#10;AAChAgAAZHJzL2Rvd25yZXYueG1sUEsFBgAAAAAEAAQA+QAAAJADAAAAAA==&#10;" strokeweight=".1369mm"/>
                <v:line id="Line 5" o:spid="_x0000_s1029" style="position:absolute;visibility:visible;mso-wrap-style:square" from="5250,555" to="5250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EbsMAAADaAAAADwAAAGRycy9kb3ducmV2LnhtbESPwWrDMBBE74X+g9hCbo2cEkpxI5tg&#10;EhLIqU6h1421sdxYKyOpjvP3UaHQ4zAzb5hVOdlejORD51jBYp6BIG6c7rhV8HncPr+BCBFZY++Y&#10;FNwoQFk8Pqww1+7KHzTWsRUJwiFHBSbGIZcyNIYshrkbiJN3dt5iTNK3Unu8Jrjt5UuWvUqLHacF&#10;gwNVhppL/WMVnDbV6PrL6avK/LE2h+W4q77PSs2epvU7iEhT/A//tfdawRJ+r6QbI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QhG7DAAAA2gAAAA8AAAAAAAAAAAAA&#10;AAAAoQIAAGRycy9kb3ducmV2LnhtbFBLBQYAAAAABAAEAPkAAACRAwAAAAA=&#10;" strokeweight=".1369mm"/>
                <v:line id="Line 6" o:spid="_x0000_s1030" style="position:absolute;visibility:visible;mso-wrap-style:square" from="9085,555" to="9085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wh9cIAAADaAAAADwAAAGRycy9kb3ducmV2LnhtbESPQWsCMRSE74X+h/AEbzWrWClbo8hS&#10;Ueipa6HX5+a5Wd28LElc13/fFAoeh5n5hlmuB9uKnnxoHCuYTjIQxJXTDdcKvg/blzcQISJrbB2T&#10;gjsFWK+en5aYa3fjL+rLWIsE4ZCjAhNjl0sZKkMWw8R1xMk7OW8xJulrqT3eEty2cpZlC2mx4bRg&#10;sKPCUHUpr1bB8aPoXXs5/hSZP5Tmc97vivNJqfFo2LyDiDTER/i/vdcKXu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wh9cIAAADaAAAADwAAAAAAAAAAAAAA&#10;AAChAgAAZHJzL2Rvd25yZXYueG1sUEsFBgAAAAAEAAQA+QAAAJADAAAAAA==&#10;" strokeweight=".1369mm"/>
                <v:line id="Line 7" o:spid="_x0000_s1031" style="position:absolute;visibility:visible;mso-wrap-style:square" from="10709,555" to="10709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/gsMAAADaAAAADwAAAGRycy9kb3ducmV2LnhtbESPwWrDMBBE74X+g9hCbo2cEkJxI5tg&#10;EhLIqU6h1421sdxYKyOpjvP3VaHQ4zAzb5h1OdlejORD51jBYp6BIG6c7rhV8HHaPb+CCBFZY++Y&#10;FNwpQFk8Pqwx1+7G7zTWsRUJwiFHBSbGIZcyNIYshrkbiJN3cd5iTNK3Unu8Jbjt5UuWraTFjtOC&#10;wYEqQ821/rYKzttqdP31/Fll/lSb43LcV18XpWZP0+YNRKQp/of/2getYAW/V9IN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Ov4LDAAAA2gAAAA8AAAAAAAAAAAAA&#10;AAAAoQIAAGRycy9kb3ducmV2LnhtbFBLBQYAAAAABAAEAPkAAACRAwAAAAA=&#10;" strokeweight=".1369mm"/>
                <v:line id="Line 8" o:spid="_x0000_s1032" style="position:absolute;visibility:visible;mso-wrap-style:square" from="1134,597" to="10713,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4tcQAAADaAAAADwAAAGRycy9kb3ducmV2LnhtbESP0WrCQBRE34X+w3ILfZG6qZjWpm5E&#10;Qgv6ZLT9gEv2moRk74bsmqR/7xYKPg4zc4bZbCfTioF6V1tW8LKIQBAXVtdcKvj5/npeg3AeWWNr&#10;mRT8koNt+jDbYKLtyCcazr4UAcIuQQWV910ipSsqMugWtiMO3sX2Bn2QfSl1j2OAm1Yuo+hVGqw5&#10;LFTYUVZR0ZyvRsHq/fNwyvNsNa4veRwfd80c40ipp8dp9wHC0+Tv4f/2Xit4g78r4QbI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xfi1xAAAANoAAAAPAAAAAAAAAAAA&#10;AAAAAKECAABkcnMvZG93bnJldi54bWxQSwUGAAAAAAQABAD5AAAAkgMAAAAA&#10;" strokeweight=".18753mm"/>
                <v:line id="Line 9" o:spid="_x0000_s1033" style="position:absolute;visibility:visible;mso-wrap-style:square" from="1138,913" to="1138,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2Oa8AAAADaAAAADwAAAGRycy9kb3ducmV2LnhtbERPz2vCMBS+C/sfwhvspqljDKmmImVj&#10;g52sg11fm9em2ryUJKvdf28OA48f3+/dfraDmMiH3rGC9SoDQdw43XOn4Pv0vtyACBFZ4+CYFPxR&#10;gH3xsNhhrt2VjzRVsRMphEOOCkyMYy5laAxZDCs3Eieudd5iTNB3Unu8pnA7yOcse5UWe04NBkcq&#10;DTWX6tcqqN/KyQ2X+qfM/KkyXy/TR3lulXp6nA9bEJHmeBf/uz+1grQ1XUk3QBY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WdjmvAAAAA2gAAAA8AAAAAAAAAAAAAAAAA&#10;oQIAAGRycy9kb3ducmV2LnhtbFBLBQYAAAAABAAEAPkAAACOAwAAAAA=&#10;" strokeweight=".1369mm"/>
                <v:line id="Line 10" o:spid="_x0000_s1034" style="position:absolute;visibility:visible;mso-wrap-style:square" from="5250,913" to="5250,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Er8MIAAADaAAAADwAAAGRycy9kb3ducmV2LnhtbESPQWsCMRSE74X+h/AEbzWrSLFbo8hS&#10;Ueipa6HX5+a5Wd28LElc13/fFAoeh5n5hlmuB9uKnnxoHCuYTjIQxJXTDdcKvg/blwWIEJE1to5J&#10;wZ0CrFfPT0vMtbvxF/VlrEWCcMhRgYmxy6UMlSGLYeI64uSdnLcYk/S11B5vCW5bOcuyV2mx4bRg&#10;sKPCUHUpr1bB8aPoXXs5/hSZP5Tmc97vivNJqfFo2LyDiDTER/i/vdcK3uD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Er8MIAAADaAAAADwAAAAAAAAAAAAAA&#10;AAChAgAAZHJzL2Rvd25yZXYueG1sUEsFBgAAAAAEAAQA+QAAAJADAAAAAA==&#10;" strokeweight=".1369mm"/>
                <v:line id="Line 11" o:spid="_x0000_s1035" style="position:absolute;visibility:visible;mso-wrap-style:square" from="9085,913" to="9085,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gYaM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vf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+BhoxAAAANsAAAAPAAAAAAAAAAAA&#10;AAAAAKECAABkcnMvZG93bnJldi54bWxQSwUGAAAAAAQABAD5AAAAkgMAAAAA&#10;" strokeweight=".1369mm"/>
                <v:line id="Line 12" o:spid="_x0000_s1036" style="position:absolute;visibility:visible;mso-wrap-style:square" from="10709,913" to="10709,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S988EAAADbAAAADwAAAGRycy9kb3ducmV2LnhtbERP32vCMBB+F/Y/hBP2pqkiY3SmRcpE&#10;YU+rg72ezdl0NpeSxNr998tgsLf7+H7etpxsL0byoXOsYLXMQBA3TnfcKvg47RfPIEJE1tg7JgXf&#10;FKAsHmZbzLW78zuNdWxFCuGQowIT45BLGRpDFsPSDcSJuzhvMSboW6k93lO47eU6y56kxY5Tg8GB&#10;KkPNtb5ZBefXanT99fxZZf5Um7fNeKi+Lko9zqfdC4hIU/wX/7m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tL3zwQAAANsAAAAPAAAAAAAAAAAAAAAA&#10;AKECAABkcnMvZG93bnJldi54bWxQSwUGAAAAAAQABAD5AAAAjwMAAAAA&#10;" strokeweight=".1369mm"/>
                <v:line id="Line 13" o:spid="_x0000_s1037" style="position:absolute;visibility:visible;mso-wrap-style:square" from="1138,1164" to="1138,1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YjhMEAAADbAAAADwAAAGRycy9kb3ducmV2LnhtbERP32vCMBB+H+x/CDfwbaaKjNGZFinK&#10;hD2tCr6ezdl0NpeSZLX+98tgsLf7+H7eupxsL0byoXOsYDHPQBA3TnfcKjgeds+vIEJE1tg7JgV3&#10;ClAWjw9rzLW78SeNdWxFCuGQowIT45BLGRpDFsPcDcSJuzhvMSboW6k93lK47eUyy16kxY5Tg8GB&#10;KkPNtf62Cs7banT99XyqMn+ozcdqfK++LkrNnqbNG4hIU/wX/7n3Os1fwu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ZiOEwQAAANsAAAAPAAAAAAAAAAAAAAAA&#10;AKECAABkcnMvZG93bnJldi54bWxQSwUGAAAAAAQABAD5AAAAjwMAAAAA&#10;" strokeweight=".1369mm"/>
                <v:line id="Line 14" o:spid="_x0000_s1038" style="position:absolute;visibility:visible;mso-wrap-style:square" from="5250,1164" to="5250,1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qGH8EAAADbAAAADwAAAGRycy9kb3ducmV2LnhtbERP32vCMBB+H+x/CCf4NlN1yOiMImWi&#10;sKfVwV7P5myqzaUksdb/fhkMfLuP7+ct14NtRU8+NI4VTCcZCOLK6YZrBd+H7csbiBCRNbaOScGd&#10;AqxXz09LzLW78Rf1ZaxFCuGQowITY5dLGSpDFsPEdcSJOzlvMSboa6k93lK4beUsyxbSYsOpwWBH&#10;haHqUl6tguNH0bv2cvwpMn8ozedrvyvOJ6XGo2HzDiLSEB/if/dep/lz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oYfwQAAANsAAAAPAAAAAAAAAAAAAAAA&#10;AKECAABkcnMvZG93bnJldi54bWxQSwUGAAAAAAQABAD5AAAAjwMAAAAA&#10;" strokeweight=".1369mm"/>
                <v:line id="Line 15" o:spid="_x0000_s1039" style="position:absolute;visibility:visible;mso-wrap-style:square" from="9085,1164" to="9085,1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Mea8EAAADbAAAADwAAAGRycy9kb3ducmV2LnhtbERP32vCMBB+H+x/CDfwbaYOGaMzLVIU&#10;BZ9WB3s9m7PpbC4lyWr9781gsLf7+H7eqpxsL0byoXOsYDHPQBA3TnfcKvg8bp/fQISIrLF3TApu&#10;FKAsHh9WmGt35Q8a69iKFMIhRwUmxiGXMjSGLIa5G4gTd3beYkzQt1J7vKZw28uXLHuVFjtODQYH&#10;qgw1l/rHKjhtqtH1l9NXlfljbQ7LcVd9n5WaPU3rdxCRpvgv/nPvdZq/hN9f0gGy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wx5rwQAAANsAAAAPAAAAAAAAAAAAAAAA&#10;AKECAABkcnMvZG93bnJldi54bWxQSwUGAAAAAAQABAD5AAAAjwMAAAAA&#10;" strokeweight=".1369mm"/>
                <v:line id="Line 16" o:spid="_x0000_s1040" style="position:absolute;visibility:visible;mso-wrap-style:square" from="10709,1164" to="10709,11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78MEAAADbAAAADwAAAGRycy9kb3ducmV2LnhtbERP32vCMBB+H+x/CCf4NlPFyeiMImWi&#10;sKfVwV7P5myqzaUksdb/fhkMfLuP7+ct14NtRU8+NI4VTCcZCOLK6YZrBd+H7csbiBCRNbaOScGd&#10;AqxXz09LzLW78Rf1ZaxFCuGQowITY5dLGSpDFsPEdcSJOzlvMSboa6k93lK4beUsyxbSYsOpwWBH&#10;haHqUl6tguNH0bv2cvwpMn8ozee83xXnk1Lj0bB5BxFpiA/xv3uv0/xX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j7vwwQAAANsAAAAPAAAAAAAAAAAAAAAA&#10;AKECAABkcnMvZG93bnJldi54bWxQSwUGAAAAAAQABAD5AAAAjwMAAAAA&#10;" strokeweight=".1369mm"/>
                <v:line id="Line 17" o:spid="_x0000_s1041" style="position:absolute;visibility:visible;mso-wrap-style:square" from="1138,1415" to="1138,1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0lh8EAAADbAAAADwAAAGRycy9kb3ducmV2LnhtbERP32vCMBB+H+x/CDfwbaYOkdGZFimK&#10;gk+rg72ezdl0NpeSZLX+98tgsLf7+H7eupxsL0byoXOsYDHPQBA3TnfcKvg47Z5fQYSIrLF3TAru&#10;FKAsHh/WmGt343ca69iKFMIhRwUmxiGXMjSGLIa5G4gTd3HeYkzQt1J7vKVw28uXLFtJix2nBoMD&#10;VYaaa/1tFZy31ej66/mzyvypNsfluK++LkrNnqbNG4hIU/wX/7k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XSWHwQAAANsAAAAPAAAAAAAAAAAAAAAA&#10;AKECAABkcnMvZG93bnJldi54bWxQSwUGAAAAAAQABAD5AAAAjwMAAAAA&#10;" strokeweight=".1369mm"/>
                <v:line id="Line 18" o:spid="_x0000_s1042" style="position:absolute;visibility:visible;mso-wrap-style:square" from="5250,1415" to="5250,1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GAHMEAAADbAAAADwAAAGRycy9kb3ducmV2LnhtbERP32vCMBB+H+x/CCf4NlNF5uiMImWi&#10;sKfVwV7P5myqzaUksdb/fhkMfLuP7+ct14NtRU8+NI4VTCcZCOLK6YZrBd+H7csbiBCRNbaOScGd&#10;AqxXz09LzLW78Rf1ZaxFCuGQowITY5dLGSpDFsPEdcSJOzlvMSboa6k93lK4beUsy16lxYZTg8GO&#10;CkPVpbxaBcePonft5fhTZP5Qms95vyvOJ6XGo2HzDiLSEB/if/dep/kL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YAcwQAAANsAAAAPAAAAAAAAAAAAAAAA&#10;AKECAABkcnMvZG93bnJldi54bWxQSwUGAAAAAAQABAD5AAAAjwMAAAAA&#10;" strokeweight=".1369mm"/>
                <v:line id="Line 19" o:spid="_x0000_s1043" style="position:absolute;visibility:visible;mso-wrap-style:square" from="9085,1415" to="9085,1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4Ubs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rP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jhRuxAAAANsAAAAPAAAAAAAAAAAA&#10;AAAAAKECAABkcnMvZG93bnJldi54bWxQSwUGAAAAAAQABAD5AAAAkgMAAAAA&#10;" strokeweight=".1369mm"/>
                <v:line id="Line 20" o:spid="_x0000_s1044" style="position:absolute;visibility:visible;mso-wrap-style:square" from="10709,1415" to="10709,1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x9cEAAADbAAAADwAAAGRycy9kb3ducmV2LnhtbERP32vCMBB+H+x/CCf4NlNFhuuMImWi&#10;sKfVwV7P5myqzaUksdb/fhkMfLuP7+ct14NtRU8+NI4VTCcZCOLK6YZrBd+H7csCRIjIGlvHpOBO&#10;Adar56cl5trd+Iv6MtYihXDIUYGJsculDJUhi2HiOuLEnZy3GBP0tdQebynctnKWZa/SYsOpwWBH&#10;haHqUl6tguNH0bv2cvwpMn8ozee83xXnk1Lj0bB5BxFpiA/xv3uv0/w3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wrH1wQAAANsAAAAPAAAAAAAAAAAAAAAA&#10;AKECAABkcnMvZG93bnJldi54bWxQSwUGAAAAAAQABAD5AAAAjwMAAAAA&#10;" strokeweight=".1369mm"/>
                <v:line id="Line 21" o:spid="_x0000_s1045" style="position:absolute;visibility:visible;mso-wrap-style:square" from="1138,2366" to="1138,2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TS1b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+v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5TS1b8AAADbAAAADwAAAAAAAAAAAAAAAACh&#10;AgAAZHJzL2Rvd25yZXYueG1sUEsFBgAAAAAEAAQA+QAAAI0DAAAAAA==&#10;" strokeweight=".1369mm"/>
                <v:line id="Line 22" o:spid="_x0000_s1046" style="position:absolute;visibility:visible;mso-wrap-style:square" from="5250,2366" to="5250,2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h3TsMAAADbAAAADwAAAGRycy9kb3ducmV2LnhtbESPQWsCMRSE7wX/Q3iCt5pVpJTVKGVp&#10;UfDUVfD63Dw3WzcvSxLX9d+bQqHHYWa+YVabwbaiJx8axwpm0wwEceV0w7WC4+Hr9R1EiMgaW8ek&#10;4EEBNuvRywpz7e78TX0Za5EgHHJUYGLscilDZchimLqOOHkX5y3GJH0ttcd7gttWzrPsTVpsOC0Y&#10;7KgwVF3Lm1Vw/ix6117PpyLzh9LsF/22+LkoNRkPH0sQkYb4H/5r77SC+Qx+v6Qf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Yd07DAAAA2wAAAA8AAAAAAAAAAAAA&#10;AAAAoQIAAGRycy9kb3ducmV2LnhtbFBLBQYAAAAABAAEAPkAAACRAwAAAAA=&#10;" strokeweight=".1369mm"/>
                <v:line id="Line 23" o:spid="_x0000_s1047" style="position:absolute;visibility:visible;mso-wrap-style:square" from="9085,2366" to="9085,2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pOcMAAADbAAAADwAAAGRycy9kb3ducmV2LnhtbESPQWvCQBSE7wX/w/IEb3XTIKWkrlKC&#10;ouCpsdDrM/vMpmbfht01xn/vFgo9DjPzDbNcj7YTA/nQOlbwMs9AENdOt9wo+Dpun99AhIissXNM&#10;Cu4UYL2aPC2x0O7GnzRUsREJwqFABSbGvpAy1IYshrnriZN3dt5iTNI3Unu8JbjtZJ5lr9Jiy2nB&#10;YE+lofpSXa2C06YcXHc5fZeZP1bmsBh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K6TnDAAAA2wAAAA8AAAAAAAAAAAAA&#10;AAAAoQIAAGRycy9kb3ducmV2LnhtbFBLBQYAAAAABAAEAPkAAACRAwAAAAA=&#10;" strokeweight=".1369mm"/>
                <v:line id="Line 24" o:spid="_x0000_s1048" style="position:absolute;visibility:visible;mso-wrap-style:square" from="10709,2366" to="10709,2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ZMos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z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GTKLDAAAA2wAAAA8AAAAAAAAAAAAA&#10;AAAAoQIAAGRycy9kb3ducmV2LnhtbFBLBQYAAAAABAAEAPkAAACRAwAAAAA=&#10;" strokeweight=".1369mm"/>
                <v:line id="Line 25" o:spid="_x0000_s1049" style="position:absolute;visibility:visible;mso-wrap-style:square" from="1138,2850" to="1138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/U1s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2R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v1NbDAAAA2wAAAA8AAAAAAAAAAAAA&#10;AAAAoQIAAGRycy9kb3ducmV2LnhtbFBLBQYAAAAABAAEAPkAAACRAwAAAAA=&#10;" strokeweight=".1369mm"/>
                <v:line id="Line 26" o:spid="_x0000_s1050" style="position:absolute;visibility:visible;mso-wrap-style:square" from="5250,2850" to="5250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NxTcMAAADbAAAADwAAAGRycy9kb3ducmV2LnhtbESPQWsCMRSE74L/ITzBm2YrtpStUcqi&#10;VPDUVej1uXlutm5eliRd139vCoUeh5n5hlltBtuKnnxoHCt4mmcgiCunG64VnI672SuIEJE1to5J&#10;wZ0CbNbj0Qpz7W78SX0Za5EgHHJUYGLscilDZchimLuOOHkX5y3GJH0ttcdbgttWLrLsRVpsOC0Y&#10;7KgwVF3LH6vgvC16117PX0Xmj6U5LPuP4vui1HQyvL+BiDTE//Bfe68VLJ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jcU3DAAAA2wAAAA8AAAAAAAAAAAAA&#10;AAAAoQIAAGRycy9kb3ducmV2LnhtbFBLBQYAAAAABAAEAPkAAACRAwAAAAA=&#10;" strokeweight=".1369mm"/>
                <v:line id="Line 27" o:spid="_x0000_s1051" style="position:absolute;visibility:visible;mso-wrap-style:square" from="9085,2850" to="9085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HvOsMAAADbAAAADwAAAGRycy9kb3ducmV2LnhtbESPQWsCMRSE7wX/Q3hCbzWrFCmrUWSx&#10;KHjqKnh9bp6b1c3LkqTr+u+bQqHHYWa+YZbrwbaiJx8axwqmkwwEceV0w7WC0/Hz7QNEiMgaW8ek&#10;4EkB1qvRyxJz7R78RX0Za5EgHHJUYGLscilDZchimLiOOHlX5y3GJH0ttcdHgttWzrJsLi02nBYM&#10;dlQYqu7lt1Vw2Ra9a++Xc5H5Y2kO7/2uuF2Veh0PmwWISEP8D/+191rBbA6/X9IP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Mx7zrDAAAA2wAAAA8AAAAAAAAAAAAA&#10;AAAAoQIAAGRycy9kb3ducmV2LnhtbFBLBQYAAAAABAAEAPkAAACRAwAAAAA=&#10;" strokeweight=".1369mm"/>
                <v:line id="Line 28" o:spid="_x0000_s1052" style="position:absolute;visibility:visible;mso-wrap-style:square" from="10709,2850" to="10709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1KocMAAADbAAAADwAAAGRycy9kb3ducmV2LnhtbESPQWsCMRSE74L/ITzBm2Yr0patUcqi&#10;VPDUVej1uXlutm5eliRd139vCoUeh5n5hlltBtuKnnxoHCt4mmcgiCunG64VnI672SuIEJE1to5J&#10;wZ0CbNbj0Qpz7W78SX0Za5EgHHJUYGLscilDZchimLuOOHkX5y3GJH0ttcdbgttWLrLsWVpsOC0Y&#10;7KgwVF3LH6vgvC16117PX0Xmj6U5LPuP4vui1HQyvL+BiDTE//Bfe68VLF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9SqHDAAAA2wAAAA8AAAAAAAAAAAAA&#10;AAAAoQIAAGRycy9kb3ducmV2LnhtbFBLBQYAAAAABAAEAPkAAACRAwAAAAA=&#10;" strokeweight=".1369mm"/>
                <v:line id="Line 29" o:spid="_x0000_s1053" style="position:absolute;visibility:visible;mso-wrap-style:square" from="1138,4267" to="1138,4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Le07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2P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eLe078AAADbAAAADwAAAAAAAAAAAAAAAACh&#10;AgAAZHJzL2Rvd25yZXYueG1sUEsFBgAAAAAEAAQA+QAAAI0DAAAAAA==&#10;" strokeweight=".1369mm"/>
                <v:line id="Line 30" o:spid="_x0000_s1054" style="position:absolute;visibility:visible;mso-wrap-style:square" from="5250,4267" to="5250,4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57SMMAAADbAAAADwAAAGRycy9kb3ducmV2LnhtbESPQWsCMRSE74L/ITzBm2YrUtqtUcqi&#10;VPDUVej1uXlutm5eliRd139vCoUeh5n5hlltBtuKnnxoHCt4mmcgiCunG64VnI672QuIEJE1to5J&#10;wZ0CbNbj0Qpz7W78SX0Za5EgHHJUYGLscilDZchimLuOOHkX5y3GJH0ttcdbgttWLrLsWVpsOC0Y&#10;7KgwVF3LH6vgvC16117PX0Xmj6U5LPuP4vui1HQyvL+BiDTE//Bfe68VLF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ue0jDAAAA2wAAAA8AAAAAAAAAAAAA&#10;AAAAoQIAAGRycy9kb3ducmV2LnhtbFBLBQYAAAAABAAEAPkAAACRAwAAAAA=&#10;" strokeweight=".1369mm"/>
                <v:line id="Line 31" o:spid="_x0000_s1055" style="position:absolute;visibility:visible;mso-wrap-style:square" from="9085,4267" to="9085,4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1ECM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7Q+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NRAjAAAAA2wAAAA8AAAAAAAAAAAAAAAAA&#10;oQIAAGRycy9kb3ducmV2LnhtbFBLBQYAAAAABAAEAPkAAACOAwAAAAA=&#10;" strokeweight=".1369mm"/>
                <v:line id="Line 32" o:spid="_x0000_s1056" style="position:absolute;visibility:visible;mso-wrap-style:square" from="10709,4267" to="10709,42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Hhk8QAAADbAAAADwAAAGRycy9kb3ducmV2LnhtbESPQWvCQBSE74L/YXmF3nSjLSKpq5Sg&#10;tNBTE8HrM/vMpmbfht1tTP99t1DwOMzMN8xmN9pODORD61jBYp6BIK6dbrlRcKwOszWIEJE1do5J&#10;wQ8F2G2nkw3m2t34k4YyNiJBOOSowMTY51KG2pDFMHc9cfIuzluMSfpGao+3BLedXGbZSlpsOS0Y&#10;7KkwVF/Lb6vgvC8G113PpyLzVWk+noe34uui1OPD+PoCItIY7+H/9rtW8LSAvy/pB8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AeGTxAAAANsAAAAPAAAAAAAAAAAA&#10;AAAAAKECAABkcnMvZG93bnJldi54bWxQSwUGAAAAAAQABAD5AAAAkgMAAAAA&#10;" strokeweight=".1369mm"/>
                <v:line id="Line 33" o:spid="_x0000_s1057" style="position:absolute;visibility:visible;mso-wrap-style:square" from="1134,4313" to="10713,43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Fz6MQAAADbAAAADwAAAGRycy9kb3ducmV2LnhtbESPQWvCQBSE7wX/w/IKXopuVNQ2zUZE&#10;EdreqoLXR/Y1G5p9G7Orif31XaHQ4zAz3zDZqre1uFLrK8cKJuMEBHHhdMWlguNhN3oG4QOyxtox&#10;KbiRh1U+eMgw1a7jT7ruQykihH2KCkwITSqlLwxZ9GPXEEfvy7UWQ5RtKXWLXYTbWk6TZCEtVhwX&#10;DDa0MVR87y9Wwbw79/XmZ/Ly8bRdvpenXfDeaKWGj/36FUSgPvyH/9pvWsFsCvcv8QfI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YXPoxAAAANsAAAAPAAAAAAAAAAAA&#10;AAAAAKECAABkcnMvZG93bnJldi54bWxQSwUGAAAAAAQABAD5AAAAkgMAAAAA&#10;" strokeweight=".30042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4" o:spid="_x0000_s1058" type="#_x0000_t202" style="position:absolute;left:1258;top:221;width:3891;height:1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794990" w:rsidRDefault="00794990" w:rsidP="00794990">
                        <w:pPr>
                          <w:spacing w:before="58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sz w:val="21"/>
                          </w:rPr>
                          <w:t>Biological Process/Pathway</w:t>
                        </w:r>
                      </w:p>
                      <w:p w:rsidR="00794990" w:rsidRDefault="00794990" w:rsidP="00794990">
                        <w:pPr>
                          <w:spacing w:before="116" w:line="249" w:lineRule="auto"/>
                          <w:ind w:right="1747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Fatty acid degradation. Ferroptosis.</w:t>
                        </w:r>
                      </w:p>
                      <w:p w:rsidR="00794990" w:rsidRDefault="00794990" w:rsidP="00794990">
                        <w:pPr>
                          <w:spacing w:line="249" w:lineRule="auto"/>
                          <w:ind w:right="9"/>
                          <w:rPr>
                            <w:sz w:val="21"/>
                          </w:rPr>
                        </w:pPr>
                        <w:r>
                          <w:rPr>
                            <w:spacing w:val="-4"/>
                            <w:w w:val="110"/>
                            <w:sz w:val="21"/>
                          </w:rPr>
                          <w:t>Valine,</w:t>
                        </w:r>
                        <w:r>
                          <w:rPr>
                            <w:spacing w:val="-25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leucine</w:t>
                        </w:r>
                        <w:r>
                          <w:rPr>
                            <w:spacing w:val="-25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and</w:t>
                        </w:r>
                        <w:r>
                          <w:rPr>
                            <w:spacing w:val="-25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isoleucine</w:t>
                        </w:r>
                        <w:r>
                          <w:rPr>
                            <w:spacing w:val="-25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 xml:space="preserve">degradation. Metabolism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>of</w:t>
                        </w:r>
                        <w:r>
                          <w:rPr>
                            <w:spacing w:val="-1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lipids.</w:t>
                        </w:r>
                      </w:p>
                    </w:txbxContent>
                  </v:textbox>
                </v:shape>
                <v:shape id="Text Box 35" o:spid="_x0000_s1059" type="#_x0000_t202" style="position:absolute;left:5354;top:221;width:3658;height:40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794990" w:rsidRDefault="00794990" w:rsidP="00794990">
                        <w:pPr>
                          <w:spacing w:before="58"/>
                          <w:ind w:left="16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Genes</w:t>
                        </w:r>
                      </w:p>
                      <w:p w:rsidR="00794990" w:rsidRDefault="00794990" w:rsidP="00794990">
                        <w:pPr>
                          <w:spacing w:before="134"/>
                          <w:ind w:left="16" w:right="6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 xml:space="preserve">ALDH3A2, HADHB, ACSL6, CPT1C </w:t>
                        </w:r>
                        <w:r>
                          <w:rPr>
                            <w:spacing w:val="-3"/>
                            <w:w w:val="105"/>
                            <w:sz w:val="19"/>
                          </w:rPr>
                          <w:t xml:space="preserve">(4/43) </w:t>
                        </w:r>
                        <w:r>
                          <w:rPr>
                            <w:w w:val="105"/>
                            <w:sz w:val="19"/>
                          </w:rPr>
                          <w:t>GCLC, ACSL6, SLC7A11 (3/41) ALDH3A2, HADHB, OXCT1 (3/48)</w:t>
                        </w:r>
                      </w:p>
                      <w:p w:rsidR="00794990" w:rsidRDefault="00794990" w:rsidP="00794990">
                        <w:pPr>
                          <w:spacing w:line="256" w:lineRule="auto"/>
                          <w:ind w:right="18" w:firstLine="16"/>
                          <w:jc w:val="both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>ABCC3, UBE2I, CD163L1, CYP4F3, ACOT11, ACSL6, MED8, ALDH3A2, HADHB, OXCT1, MVD, PI4KB, DECR2 (13/732)</w:t>
                        </w:r>
                      </w:p>
                      <w:p w:rsidR="00794990" w:rsidRDefault="00794990" w:rsidP="00794990">
                        <w:pPr>
                          <w:spacing w:before="15" w:line="256" w:lineRule="auto"/>
                          <w:ind w:left="9" w:right="18" w:firstLine="6"/>
                          <w:jc w:val="both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>ALDH3A2, HADHB, CYP4F3, ACOT11, ACSL6, DECR2 (6/173)</w:t>
                        </w:r>
                      </w:p>
                      <w:p w:rsidR="00794990" w:rsidRDefault="00794990" w:rsidP="00794990">
                        <w:pPr>
                          <w:spacing w:before="17" w:line="256" w:lineRule="auto"/>
                          <w:ind w:right="18" w:firstLine="16"/>
                          <w:jc w:val="both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 xml:space="preserve">NAXE, CD163L1, PPIP5K1, OXCT1, </w:t>
                        </w:r>
                        <w:r>
                          <w:rPr>
                            <w:spacing w:val="-4"/>
                            <w:sz w:val="19"/>
                          </w:rPr>
                          <w:t xml:space="preserve">ENPP2, </w:t>
                        </w:r>
                        <w:r>
                          <w:rPr>
                            <w:sz w:val="19"/>
                          </w:rPr>
                          <w:t>DECR2, SLC25A44, ABCC3, CYB5A,</w:t>
                        </w:r>
                        <w:r>
                          <w:rPr>
                            <w:spacing w:val="-26"/>
                            <w:sz w:val="19"/>
                          </w:rPr>
                          <w:t xml:space="preserve"> </w:t>
                        </w:r>
                        <w:r>
                          <w:rPr>
                            <w:sz w:val="19"/>
                          </w:rPr>
                          <w:t>RRM1, UBE2I,</w:t>
                        </w:r>
                        <w:r>
                          <w:rPr>
                            <w:spacing w:val="-21"/>
                            <w:sz w:val="19"/>
                          </w:rPr>
                          <w:t xml:space="preserve"> </w:t>
                        </w:r>
                        <w:r>
                          <w:rPr>
                            <w:sz w:val="19"/>
                          </w:rPr>
                          <w:t>ABCC8,</w:t>
                        </w:r>
                        <w:r>
                          <w:rPr>
                            <w:spacing w:val="-19"/>
                            <w:sz w:val="19"/>
                          </w:rPr>
                          <w:t xml:space="preserve"> </w:t>
                        </w:r>
                        <w:r>
                          <w:rPr>
                            <w:sz w:val="19"/>
                          </w:rPr>
                          <w:t>NANOS3,</w:t>
                        </w:r>
                        <w:r>
                          <w:rPr>
                            <w:spacing w:val="-19"/>
                            <w:sz w:val="19"/>
                          </w:rPr>
                          <w:t xml:space="preserve"> </w:t>
                        </w:r>
                        <w:r>
                          <w:rPr>
                            <w:sz w:val="19"/>
                          </w:rPr>
                          <w:t>CYP4F3,</w:t>
                        </w:r>
                        <w:r>
                          <w:rPr>
                            <w:spacing w:val="-19"/>
                            <w:sz w:val="19"/>
                          </w:rPr>
                          <w:t xml:space="preserve"> </w:t>
                        </w:r>
                        <w:r>
                          <w:rPr>
                            <w:sz w:val="19"/>
                          </w:rPr>
                          <w:t>ACOT11, ACSL6, MED8, CTPS2, ALDH3A2, HADHB, GRHPR, GCLC, LMBRD1, MVD, PI4KB (25/2049)</w:t>
                        </w:r>
                      </w:p>
                    </w:txbxContent>
                  </v:textbox>
                </v:shape>
                <v:shape id="Text Box 36" o:spid="_x0000_s1060" type="#_x0000_t202" style="position:absolute;left:9205;top:221;width:1173;height:14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794990" w:rsidRDefault="00794990" w:rsidP="00794990">
                        <w:pPr>
                          <w:spacing w:before="58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 xml:space="preserve">adj. </w:t>
                        </w:r>
                        <w:r>
                          <w:rPr>
                            <w:rFonts w:ascii="Book Antiqua"/>
                            <w:i/>
                            <w:w w:val="105"/>
                            <w:sz w:val="21"/>
                          </w:rPr>
                          <w:t>p</w:t>
                        </w: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-value</w:t>
                        </w:r>
                      </w:p>
                      <w:p w:rsidR="00794990" w:rsidRDefault="00794990" w:rsidP="00794990">
                        <w:pPr>
                          <w:spacing w:before="103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018154</w:t>
                        </w:r>
                      </w:p>
                      <w:p w:rsidR="00794990" w:rsidRDefault="00794990" w:rsidP="00794990">
                        <w:pPr>
                          <w:spacing w:before="10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124481</w:t>
                        </w:r>
                      </w:p>
                      <w:p w:rsidR="00794990" w:rsidRDefault="00794990" w:rsidP="00794990">
                        <w:pPr>
                          <w:spacing w:before="10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130240</w:t>
                        </w:r>
                      </w:p>
                      <w:p w:rsidR="00794990" w:rsidRDefault="00794990" w:rsidP="00794990">
                        <w:pPr>
                          <w:spacing w:before="9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261402</w:t>
                        </w:r>
                      </w:p>
                    </w:txbxContent>
                  </v:textbox>
                </v:shape>
                <v:shape id="Text Box 37" o:spid="_x0000_s1061" type="#_x0000_t202" style="position:absolute;left:1258;top:2283;width:2120;height: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794990" w:rsidRDefault="00794990" w:rsidP="00794990">
                        <w:pPr>
                          <w:spacing w:before="62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Fatty acid metabolism.</w:t>
                        </w:r>
                      </w:p>
                      <w:p w:rsidR="00794990" w:rsidRDefault="00794990" w:rsidP="00794990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Metabolism.</w:t>
                        </w:r>
                      </w:p>
                    </w:txbxContent>
                  </v:textbox>
                </v:shape>
                <v:shape id="Text Box 38" o:spid="_x0000_s1062" type="#_x0000_t202" style="position:absolute;left:9205;top:2283;width:908;height:8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mo8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WajxQAAANsAAAAPAAAAAAAAAAAAAAAAAJgCAABkcnMv&#10;ZG93bnJldi54bWxQSwUGAAAAAAQABAD1AAAAigMAAAAA&#10;" filled="f" stroked="f">
                  <v:textbox inset="0,0,0,0">
                    <w:txbxContent>
                      <w:p w:rsidR="00794990" w:rsidRDefault="00794990" w:rsidP="00794990">
                        <w:pPr>
                          <w:spacing w:before="62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261402</w:t>
                        </w:r>
                      </w:p>
                      <w:p w:rsidR="00794990" w:rsidRDefault="00794990" w:rsidP="00794990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269435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794990" w:rsidRDefault="00794990" w:rsidP="00794990">
      <w:pPr>
        <w:pStyle w:val="BodyText"/>
        <w:rPr>
          <w:sz w:val="20"/>
        </w:rPr>
      </w:pPr>
    </w:p>
    <w:p w:rsidR="00794990" w:rsidRDefault="00794990" w:rsidP="00794990">
      <w:pPr>
        <w:pStyle w:val="BodyText"/>
        <w:rPr>
          <w:sz w:val="20"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990"/>
    <w:rsid w:val="000E448F"/>
    <w:rsid w:val="001C29B4"/>
    <w:rsid w:val="00300566"/>
    <w:rsid w:val="00794990"/>
    <w:rsid w:val="00AD30D6"/>
    <w:rsid w:val="00B361D6"/>
    <w:rsid w:val="00B866DF"/>
    <w:rsid w:val="00CD6DD3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9499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94990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9499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9499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5:00Z</dcterms:created>
  <dcterms:modified xsi:type="dcterms:W3CDTF">2024-10-20T08:23:00Z</dcterms:modified>
</cp:coreProperties>
</file>